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2D1D" w14:textId="77777777" w:rsidR="006E511B" w:rsidRDefault="006E511B" w:rsidP="006E511B">
      <w:pPr>
        <w:pStyle w:val="Heading2"/>
      </w:pPr>
      <w:r>
        <w:t>Table 1.</w:t>
      </w:r>
    </w:p>
    <w:tbl>
      <w:tblPr>
        <w:tblStyle w:val="TableGrid"/>
        <w:tblW w:w="102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29"/>
        <w:gridCol w:w="1475"/>
        <w:gridCol w:w="4414"/>
        <w:gridCol w:w="1997"/>
      </w:tblGrid>
      <w:tr w:rsidR="006E511B" w14:paraId="1EEC0DDA" w14:textId="77777777" w:rsidTr="006E511B">
        <w:trPr>
          <w:trHeight w:val="14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28C92" w14:textId="77777777" w:rsidR="006E511B" w:rsidRDefault="006E511B">
            <w:pPr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Manufacturer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7B179" w14:textId="77777777" w:rsidR="006E511B" w:rsidRDefault="006E511B">
            <w:pPr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Catalog Number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07981" w14:textId="77777777" w:rsidR="006E511B" w:rsidRDefault="006E511B">
            <w:pPr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Antibody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1F7CB" w14:textId="77777777" w:rsidR="006E511B" w:rsidRDefault="006E511B">
            <w:pPr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Antibody (Short Name)</w:t>
            </w:r>
          </w:p>
        </w:tc>
      </w:tr>
      <w:tr w:rsidR="006E511B" w14:paraId="58F1CA2E" w14:textId="77777777" w:rsidTr="006E511B">
        <w:trPr>
          <w:trHeight w:val="14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C154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8F74B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211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3E26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S6 Ribosomal Protein (Ser235/236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20B8B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S6 (Ser325/236)</w:t>
            </w:r>
          </w:p>
        </w:tc>
      </w:tr>
      <w:tr w:rsidR="006E511B" w14:paraId="38A61479" w14:textId="77777777" w:rsidTr="006E511B">
        <w:trPr>
          <w:trHeight w:val="14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63C1F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D634D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101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76C58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</w:t>
            </w:r>
            <w:proofErr w:type="spellStart"/>
            <w:r>
              <w:rPr>
                <w:rFonts w:eastAsia="Times New Roman" w:cs="Times New Roman"/>
                <w:sz w:val="22"/>
              </w:rPr>
              <w:t>Src</w:t>
            </w:r>
            <w:proofErr w:type="spellEnd"/>
            <w:r>
              <w:rPr>
                <w:rFonts w:eastAsia="Times New Roman" w:cs="Times New Roman"/>
                <w:sz w:val="22"/>
              </w:rPr>
              <w:t xml:space="preserve"> Family (Tyr416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4510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pSrc</w:t>
            </w:r>
            <w:proofErr w:type="spellEnd"/>
          </w:p>
        </w:tc>
      </w:tr>
      <w:tr w:rsidR="006E511B" w14:paraId="13A9A0A2" w14:textId="77777777" w:rsidTr="006E511B">
        <w:trPr>
          <w:trHeight w:val="14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C3B00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04F10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058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5C70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Akt (Ser473) (193H12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1CD9B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pAkt</w:t>
            </w:r>
            <w:proofErr w:type="spellEnd"/>
          </w:p>
        </w:tc>
      </w:tr>
      <w:tr w:rsidR="006E511B" w14:paraId="20F1F464" w14:textId="77777777" w:rsidTr="006E511B">
        <w:trPr>
          <w:trHeight w:val="14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41AD9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6F949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377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62223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p44/42 MAPK (Erk1/2) (Thr202/Tyr204) (197G2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87088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Erk1/2</w:t>
            </w:r>
          </w:p>
        </w:tc>
      </w:tr>
      <w:tr w:rsidR="006E511B" w14:paraId="58E94ECE" w14:textId="77777777" w:rsidTr="006E511B">
        <w:trPr>
          <w:trHeight w:val="14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951C7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33B01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9198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B44A4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CREB (Ser133) (87G3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53904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pCREB</w:t>
            </w:r>
            <w:proofErr w:type="spellEnd"/>
          </w:p>
        </w:tc>
      </w:tr>
      <w:tr w:rsidR="006E511B" w14:paraId="38BA83B8" w14:textId="77777777" w:rsidTr="006E511B">
        <w:trPr>
          <w:trHeight w:val="14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1148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D0A6F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9582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60F2F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 xml:space="preserve">beta-Catenin (6B3) Rabbit </w:t>
            </w:r>
            <w:proofErr w:type="spellStart"/>
            <w:r>
              <w:rPr>
                <w:rFonts w:eastAsia="Times New Roman" w:cs="Times New Roman"/>
                <w:sz w:val="22"/>
              </w:rPr>
              <w:t>mAb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11CC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beta-Catenin</w:t>
            </w:r>
          </w:p>
        </w:tc>
      </w:tr>
      <w:tr w:rsidR="006E511B" w14:paraId="3FCE5F37" w14:textId="77777777" w:rsidTr="006E511B">
        <w:trPr>
          <w:trHeight w:val="14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C055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6CF4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741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B82E1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MARCKS (Ser152/156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8DDB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pMARKS</w:t>
            </w:r>
            <w:proofErr w:type="spellEnd"/>
          </w:p>
        </w:tc>
      </w:tr>
      <w:tr w:rsidR="006E511B" w14:paraId="3A657BE0" w14:textId="77777777" w:rsidTr="006E511B">
        <w:trPr>
          <w:trHeight w:val="14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7A17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B1073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831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2F61A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cPLA2 (Ser505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8139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-cPLA2</w:t>
            </w:r>
          </w:p>
        </w:tc>
      </w:tr>
      <w:tr w:rsidR="006E511B" w14:paraId="540237D1" w14:textId="77777777" w:rsidTr="006E511B">
        <w:trPr>
          <w:trHeight w:val="14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E145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04BBD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033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6799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NF-</w:t>
            </w:r>
            <w:proofErr w:type="spellStart"/>
            <w:r>
              <w:rPr>
                <w:rFonts w:eastAsia="Times New Roman" w:cs="Times New Roman"/>
                <w:sz w:val="22"/>
              </w:rPr>
              <w:t>kappaB</w:t>
            </w:r>
            <w:proofErr w:type="spellEnd"/>
            <w:r>
              <w:rPr>
                <w:rFonts w:eastAsia="Times New Roman" w:cs="Times New Roman"/>
                <w:sz w:val="22"/>
              </w:rPr>
              <w:t xml:space="preserve"> p65 (Ser536) (93H1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346DB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pNFkappaB</w:t>
            </w:r>
            <w:proofErr w:type="spellEnd"/>
            <w:r>
              <w:rPr>
                <w:rFonts w:eastAsia="Times New Roman" w:cs="Times New Roman"/>
                <w:sz w:val="22"/>
              </w:rPr>
              <w:t xml:space="preserve"> p65</w:t>
            </w:r>
          </w:p>
        </w:tc>
      </w:tr>
      <w:tr w:rsidR="006E511B" w14:paraId="301753F8" w14:textId="77777777" w:rsidTr="006E511B">
        <w:trPr>
          <w:trHeight w:val="14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43B4B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39B71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674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06CD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Myosin Light Chain 2 (Thr18/Ser19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4F4F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MLC2</w:t>
            </w:r>
          </w:p>
        </w:tc>
      </w:tr>
      <w:tr w:rsidR="006E511B" w14:paraId="2E430275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D2491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08F7D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558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8CD2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GSK-3beta (Ser9) (D85E12) XP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02908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GSK3beta</w:t>
            </w:r>
          </w:p>
        </w:tc>
      </w:tr>
      <w:tr w:rsidR="006E511B" w14:paraId="3AC44EF7" w14:textId="77777777" w:rsidTr="006E511B">
        <w:trPr>
          <w:trHeight w:val="86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20138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59C75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9111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0098D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cdc2 (Tyr15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B1FE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Cdc2</w:t>
            </w:r>
          </w:p>
        </w:tc>
      </w:tr>
      <w:tr w:rsidR="006E511B" w14:paraId="19B3478C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3658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F94ED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9145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1227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Stat3 (Tyr705) (D3A7) XP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3E4F3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Stat3</w:t>
            </w:r>
          </w:p>
        </w:tc>
      </w:tr>
      <w:tr w:rsidR="006E511B" w14:paraId="3521A06D" w14:textId="77777777" w:rsidTr="006E511B">
        <w:trPr>
          <w:trHeight w:val="86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C96B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E7737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9167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0748A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Stat1 (Tyr701) (58D6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399D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Stat1</w:t>
            </w:r>
          </w:p>
        </w:tc>
      </w:tr>
      <w:tr w:rsidR="006E511B" w14:paraId="13D87E30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44ED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lastRenderedPageBreak/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14E65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9215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94CAF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p38 MAPK (Thr180/Tyr182) (3D7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FC72A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-MAPK (p38)</w:t>
            </w:r>
          </w:p>
        </w:tc>
      </w:tr>
      <w:tr w:rsidR="006E511B" w14:paraId="526BA473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DA870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C8F2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215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0DA48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S6 Ribosomal Protein (Ser240/244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2EB5A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S6 (Ser240/244)</w:t>
            </w:r>
          </w:p>
        </w:tc>
      </w:tr>
      <w:tr w:rsidR="006E511B" w14:paraId="756E0A2A" w14:textId="77777777" w:rsidTr="006E511B">
        <w:trPr>
          <w:trHeight w:val="86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0B7E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CEB5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582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E610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DHA (C4B5) Rabbit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DD26B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DHA</w:t>
            </w:r>
          </w:p>
        </w:tc>
      </w:tr>
      <w:tr w:rsidR="006E511B" w14:paraId="3A0AD5D5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8EF69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55641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338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ABD8D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MEK1/2 (Ser221) (166F8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69E11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MEK1/2 (Ser221)</w:t>
            </w:r>
          </w:p>
        </w:tc>
      </w:tr>
      <w:tr w:rsidR="006E511B" w14:paraId="423A019A" w14:textId="77777777" w:rsidTr="006E511B">
        <w:trPr>
          <w:trHeight w:val="86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A162F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1DFB2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077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F623D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Met (Tyr1234/1235) (D26) XP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8AF4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pMet</w:t>
            </w:r>
            <w:proofErr w:type="spellEnd"/>
          </w:p>
        </w:tc>
      </w:tr>
      <w:tr w:rsidR="006E511B" w14:paraId="092BD62C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C489D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A7671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174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EAAD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GAPDH (D16H11) XP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DA3A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GAPDH</w:t>
            </w:r>
          </w:p>
        </w:tc>
      </w:tr>
      <w:tr w:rsidR="006E511B" w14:paraId="7C24FFE6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418AB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356CA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024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54C97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Hexokinase I (C35C4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80217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Hexokinase I</w:t>
            </w:r>
          </w:p>
        </w:tc>
      </w:tr>
      <w:tr w:rsidR="006E511B" w14:paraId="2936158F" w14:textId="77777777" w:rsidTr="006E511B">
        <w:trPr>
          <w:trHeight w:val="86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A08B3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C9578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947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ED94A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21 Waf1/Cip1 (12D1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2A44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21 Waf1/Cip1</w:t>
            </w:r>
          </w:p>
        </w:tc>
      </w:tr>
      <w:tr w:rsidR="006E511B" w14:paraId="2C44EDF7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5E4E5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AE5C9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974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DF329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hospho-mTOR (Ser2481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64D01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-mTOR</w:t>
            </w:r>
          </w:p>
        </w:tc>
      </w:tr>
      <w:tr w:rsidR="006E511B" w14:paraId="17EC1039" w14:textId="77777777" w:rsidTr="006E511B">
        <w:trPr>
          <w:trHeight w:val="86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E4F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18F1A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205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BBB4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yruvate Dehydrogenase (C54G1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5CA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D</w:t>
            </w:r>
          </w:p>
        </w:tc>
      </w:tr>
      <w:tr w:rsidR="006E511B" w14:paraId="041FE90F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71719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E035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8616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39BC3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Transketolase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B82A5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Transketolase</w:t>
            </w:r>
          </w:p>
        </w:tc>
      </w:tr>
      <w:tr w:rsidR="006E511B" w14:paraId="27E4507A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C9454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336FA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2399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0F434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Malic Enzyme 2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55180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Malic Enzyme 2</w:t>
            </w:r>
          </w:p>
        </w:tc>
      </w:tr>
      <w:tr w:rsidR="006E511B" w14:paraId="33E84E78" w14:textId="77777777" w:rsidTr="006E511B">
        <w:trPr>
          <w:trHeight w:val="86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01BE7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B66FA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IDH1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A5A9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IDH1 Antibody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3120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IDH1</w:t>
            </w:r>
          </w:p>
        </w:tc>
      </w:tr>
      <w:tr w:rsidR="006E511B" w14:paraId="540AE82F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731F3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427B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2652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59698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IDH2 (D7H6Q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EEE5B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IDH2</w:t>
            </w:r>
          </w:p>
        </w:tc>
      </w:tr>
      <w:tr w:rsidR="006E511B" w14:paraId="43145C50" w14:textId="77777777" w:rsidTr="006E511B">
        <w:trPr>
          <w:trHeight w:val="611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A25B8" w14:textId="77777777" w:rsidR="006E511B" w:rsidRDefault="006E511B">
            <w:pPr>
              <w:jc w:val="center"/>
              <w:rPr>
                <w:rFonts w:cs="Times New Roman"/>
                <w:sz w:val="22"/>
                <w:highlight w:val="yellow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5EB19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HIF1alpha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8DD19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HIF1alpha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6D8B4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HIF1alpha</w:t>
            </w:r>
          </w:p>
        </w:tc>
      </w:tr>
      <w:tr w:rsidR="006E511B" w14:paraId="64DBCF0E" w14:textId="77777777" w:rsidTr="006E511B">
        <w:trPr>
          <w:trHeight w:val="611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64A9E" w14:textId="77777777" w:rsidR="006E511B" w:rsidRDefault="006E511B">
            <w:pPr>
              <w:jc w:val="center"/>
              <w:rPr>
                <w:rFonts w:cs="Times New Roman"/>
                <w:sz w:val="22"/>
                <w:highlight w:val="yellow"/>
              </w:rPr>
            </w:pPr>
            <w:r>
              <w:rPr>
                <w:rFonts w:eastAsia="Times New Roman" w:cs="Times New Roman"/>
                <w:sz w:val="22"/>
              </w:rPr>
              <w:lastRenderedPageBreak/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97C44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HIF2alpha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13A0F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HIF2alpha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D26F2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HIF2alpha</w:t>
            </w:r>
          </w:p>
        </w:tc>
      </w:tr>
      <w:tr w:rsidR="006E511B" w14:paraId="1FCB07C4" w14:textId="77777777" w:rsidTr="006E511B">
        <w:trPr>
          <w:trHeight w:val="621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32E51" w14:textId="77777777" w:rsidR="006E511B" w:rsidRDefault="006E511B">
            <w:pPr>
              <w:jc w:val="center"/>
              <w:rPr>
                <w:rFonts w:cs="Times New Roman"/>
                <w:sz w:val="22"/>
                <w:highlight w:val="yellow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4CF4B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9282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11903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53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93460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53</w:t>
            </w:r>
          </w:p>
        </w:tc>
      </w:tr>
      <w:tr w:rsidR="006E511B" w14:paraId="7ECC9A93" w14:textId="77777777" w:rsidTr="006E511B">
        <w:trPr>
          <w:trHeight w:val="611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5A938" w14:textId="77777777" w:rsidR="006E511B" w:rsidRDefault="006E511B">
            <w:pPr>
              <w:jc w:val="center"/>
              <w:rPr>
                <w:rFonts w:cs="Times New Roman"/>
                <w:sz w:val="22"/>
                <w:highlight w:val="yellow"/>
              </w:rPr>
            </w:pPr>
            <w:r>
              <w:rPr>
                <w:rFonts w:eastAsia="Times New Roman" w:cs="Times New Roman"/>
                <w:sz w:val="22"/>
              </w:rPr>
              <w:t>Cell Signaling Technology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999F7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9389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483A7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SP1 (D4C3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7F39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SP1</w:t>
            </w:r>
          </w:p>
        </w:tc>
      </w:tr>
      <w:tr w:rsidR="006E511B" w14:paraId="76DEA3D9" w14:textId="77777777" w:rsidTr="006E511B">
        <w:trPr>
          <w:trHeight w:val="611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2F6B0" w14:textId="77777777" w:rsidR="006E511B" w:rsidRDefault="006E511B">
            <w:pPr>
              <w:jc w:val="center"/>
              <w:rPr>
                <w:rFonts w:cs="Times New Roman"/>
                <w:sz w:val="22"/>
                <w:highlight w:val="yellow"/>
              </w:rPr>
            </w:pPr>
            <w:r>
              <w:rPr>
                <w:rFonts w:cs="Times New Roman"/>
                <w:sz w:val="22"/>
              </w:rPr>
              <w:t>Santa Cruz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E6607" w14:textId="77777777" w:rsidR="006E511B" w:rsidRDefault="006E511B">
            <w:pPr>
              <w:jc w:val="center"/>
              <w:rPr>
                <w:rFonts w:cs="Times New Roman"/>
                <w:sz w:val="22"/>
                <w:highlight w:val="red"/>
              </w:rPr>
            </w:pPr>
            <w:r>
              <w:rPr>
                <w:rFonts w:eastAsia="Times New Roman" w:cs="Times New Roman"/>
                <w:sz w:val="22"/>
              </w:rPr>
              <w:t>SC-452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CD4D7" w14:textId="77777777" w:rsidR="006E511B" w:rsidRDefault="006E511B">
            <w:pPr>
              <w:jc w:val="center"/>
              <w:rPr>
                <w:rFonts w:cs="Times New Roman"/>
                <w:sz w:val="22"/>
                <w:highlight w:val="red"/>
              </w:rPr>
            </w:pPr>
            <w:r>
              <w:rPr>
                <w:rFonts w:eastAsia="Times New Roman" w:cs="Times New Roman"/>
                <w:sz w:val="22"/>
              </w:rPr>
              <w:t>cyclin D2 Antibody (34B1-3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DFBB8" w14:textId="77777777" w:rsidR="006E511B" w:rsidRDefault="006E511B">
            <w:pPr>
              <w:jc w:val="center"/>
              <w:rPr>
                <w:rFonts w:cs="Times New Roman"/>
                <w:sz w:val="22"/>
                <w:highlight w:val="red"/>
              </w:rPr>
            </w:pPr>
            <w:r>
              <w:rPr>
                <w:rFonts w:eastAsia="Times New Roman" w:cs="Times New Roman"/>
                <w:sz w:val="22"/>
              </w:rPr>
              <w:t>cyclin D2</w:t>
            </w:r>
          </w:p>
        </w:tc>
      </w:tr>
      <w:tr w:rsidR="006E511B" w14:paraId="7A8F6718" w14:textId="77777777" w:rsidTr="006E511B">
        <w:trPr>
          <w:trHeight w:val="87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0AC26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ThermoFisher</w:t>
            </w:r>
            <w:proofErr w:type="spellEnd"/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91270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ascii="Helvetica Neue" w:hAnsi="Helvetica Neue"/>
                <w:b/>
                <w:bCs/>
                <w:shd w:val="clear" w:color="auto" w:fill="FFFFFF"/>
              </w:rPr>
              <w:t> </w:t>
            </w:r>
            <w:r>
              <w:rPr>
                <w:rFonts w:eastAsia="Times New Roman" w:cs="Times New Roman"/>
                <w:sz w:val="22"/>
              </w:rPr>
              <w:t>MA1-930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503FD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TP Synthase beta Antibody (4.3E8.D10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6EEA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TP Synthase beta</w:t>
            </w:r>
          </w:p>
        </w:tc>
      </w:tr>
      <w:tr w:rsidR="006E511B" w14:paraId="064050FE" w14:textId="77777777" w:rsidTr="006E511B">
        <w:trPr>
          <w:trHeight w:val="862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2F469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ThermoFisher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412D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A5-25584</w:t>
            </w:r>
          </w:p>
        </w:tc>
        <w:tc>
          <w:tcPr>
            <w:tcW w:w="4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C3DCE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RCH5 Polyclonal Antibody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BD53C" w14:textId="77777777" w:rsidR="006E511B" w:rsidRDefault="006E51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A5</w:t>
            </w:r>
          </w:p>
        </w:tc>
      </w:tr>
    </w:tbl>
    <w:p w14:paraId="3D99459C" w14:textId="77777777" w:rsidR="006E511B" w:rsidRDefault="006E511B"/>
    <w:sectPr w:rsidR="006E5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11B"/>
    <w:rsid w:val="006E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9424C"/>
  <w15:chartTrackingRefBased/>
  <w15:docId w15:val="{E5603857-8F30-4475-8EE1-630016E69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11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1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6E511B"/>
    <w:pPr>
      <w:keepNext w:val="0"/>
      <w:keepLines w:val="0"/>
      <w:spacing w:after="200"/>
      <w:outlineLvl w:val="1"/>
    </w:pPr>
    <w:rPr>
      <w:rFonts w:ascii="Times New Roman" w:eastAsia="Cambria" w:hAnsi="Times New Roman" w:cs="Times New Roman"/>
      <w:b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semiHidden/>
    <w:rsid w:val="006E511B"/>
    <w:rPr>
      <w:rFonts w:ascii="Times New Roman" w:eastAsia="Cambria" w:hAnsi="Times New Roman" w:cs="Times New Roman"/>
      <w:b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E511B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51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2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C3A0B8-963B-4561-A9CF-59F1FFC4F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1</Words>
  <Characters>2062</Characters>
  <Application>Microsoft Office Word</Application>
  <DocSecurity>0</DocSecurity>
  <Lines>17</Lines>
  <Paragraphs>4</Paragraphs>
  <ScaleCrop>false</ScaleCrop>
  <Company>Frontiers Media</Company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llen Smith</dc:creator>
  <cp:keywords/>
  <dc:description/>
  <cp:lastModifiedBy>Rebecca Ellen Smith</cp:lastModifiedBy>
  <cp:revision>1</cp:revision>
  <dcterms:created xsi:type="dcterms:W3CDTF">2023-05-08T12:55:00Z</dcterms:created>
  <dcterms:modified xsi:type="dcterms:W3CDTF">2023-05-08T12:56:00Z</dcterms:modified>
</cp:coreProperties>
</file>